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19FDB" w14:textId="58ADAE30" w:rsidR="00BD16CB" w:rsidRDefault="00BD16CB">
      <w:r w:rsidRPr="00BD16CB">
        <w:t>Supplementary table 3 - Code identified in both Male and Female analysis, Male only or Female only.</w:t>
      </w:r>
    </w:p>
    <w:tbl>
      <w:tblPr>
        <w:tblpPr w:leftFromText="180" w:rightFromText="180" w:vertAnchor="text" w:tblpY="1"/>
        <w:tblOverlap w:val="never"/>
        <w:tblW w:w="10974" w:type="dxa"/>
        <w:tblLook w:val="04A0" w:firstRow="1" w:lastRow="0" w:firstColumn="1" w:lastColumn="0" w:noHBand="0" w:noVBand="1"/>
      </w:tblPr>
      <w:tblGrid>
        <w:gridCol w:w="3734"/>
        <w:gridCol w:w="5320"/>
        <w:gridCol w:w="960"/>
        <w:gridCol w:w="960"/>
      </w:tblGrid>
      <w:tr w:rsidR="004A4C75" w:rsidRPr="004A4C75" w14:paraId="37C68D67" w14:textId="77777777" w:rsidTr="00BD16CB">
        <w:trPr>
          <w:trHeight w:val="300"/>
        </w:trPr>
        <w:tc>
          <w:tcPr>
            <w:tcW w:w="3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DCF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FULL_CODE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EF8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ESC_C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F00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ECA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</w:tr>
      <w:tr w:rsidR="004A4C75" w:rsidRPr="004A4C75" w14:paraId="3CDB919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791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3F6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160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1E2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94AACE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218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CDD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D23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DC9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B3AF355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F32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5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2C4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adiology/physics in medi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BAF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76A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6A00C6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D7B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B7D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631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3FF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A28F17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6FD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52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22D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in radiograp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1BA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A55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6EC072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12D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9DA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5B8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C6F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3F749BD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AAE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039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56A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115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235CAAA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8E1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N14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AA5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back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C41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833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EC3134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A9C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8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54A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ack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BC4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CFA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356BA85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6E3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42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35E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 in lumbar sp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B7A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57D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ACD8005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7FB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6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C00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APROX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C49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615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18E780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3BF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ST_05_DUMMY_X_07_99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988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UMM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0B9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E2A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A9DDFA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A00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136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1EF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E8C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51D00E29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17B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43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23A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ciat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115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159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AB1E56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2AE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ECC_14_NSAID_READ_122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1BB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102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3F4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5A7C813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935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4_N094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FC5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 in joint - arthral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D61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22D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3B9CA2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29C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j2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0C7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DC1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0E3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473D638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8F0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N09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4E0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joint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ECE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9C9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1E6A5A5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174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j22e.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9E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50mg e/c tabl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FD3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49E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10FAB4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8CB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70B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2E3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B2E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6667A8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4D9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530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23D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D9B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D5F9AB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3FF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N14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E0E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back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811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34C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968867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87C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243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A8B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B16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07A9A7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68B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26..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FF4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ed blood cell (RBC)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6B7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313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34488A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E47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E6B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2F3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E29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86FA82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772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B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1E3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sma visco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D98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37C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C2A502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D33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AB0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721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36A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EA5B5F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7CB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2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D63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122 IBUPROFEN [MUSCULOSKELETAL US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01E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98B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3D84319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7B4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6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35A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126 NAPROX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050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D4F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12D3E0D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E13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8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9BC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_READ_108 Back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169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E37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5E2D0DBA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28D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2_42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180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atolo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4AD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D77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DE7CC2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916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28..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024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n </w:t>
            </w:r>
            <w:proofErr w:type="spell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orpusc</w:t>
            </w:r>
            <w:proofErr w:type="spell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oglobin(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CH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250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3F3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6E9CAD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4C8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D3E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ean corpuscular volume (MC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036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7EC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156FC6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94C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M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9DB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717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937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70FD99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B4B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6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8EC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ed blood cell (RBC)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332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FDE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3D0856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2D7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K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8C7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osinophil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819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AD6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ED077F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04B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44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29C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lood chemis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C6E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7A3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480D8FD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0B2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4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BBC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 proced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32A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2D4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5669DC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18A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258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C2F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A1C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C77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2118A4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F59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I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759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electroly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9E0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8EF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C06A4D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98B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J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3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ADA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creati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80B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A3E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4A37F5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F17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I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5E2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potass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0F4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D0D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FBBE69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B46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M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A8C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bu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3C8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E2A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67A91F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814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F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300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5A3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58D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58574D5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49A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J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CAE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lood urea/renal fun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E8B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E58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3BC49A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E9A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8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1A3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7D3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6AE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B7B3FD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8F4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ECC_14_NSAID_READ_122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CFA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A48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136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7D081F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30D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G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985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nti-nuclear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6BE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EB3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8D7132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4E9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Z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1F1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atology N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C71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7C4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548A24E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49F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525..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41E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in X-ray sp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2B3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C79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397972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733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51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E37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enal function te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4E0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936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DD7A18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8AE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8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B51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 therapeutic proced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83D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15E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637D8AA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49E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16C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5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1F3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/O - low back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B4A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80E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334556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B4D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8H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77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A59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efer to physiotherapi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9E3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7FF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D50664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5A1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16C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0B6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ack pain without radiation N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7F1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D8E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7831E7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047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41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00E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 procedures -gen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763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C1D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AE8AEE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8E2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9N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775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tient encounter admin. d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CE9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96F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6C2F1B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EBA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6_UVEITIS_READ_101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46C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UVEITIS_READ_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297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E7B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B7F9E2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9C5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6_UVEITIS_READ_XXX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07A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UVEITIS_READ_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8AA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D00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1FF41B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948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4_N094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195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 in joint - arthral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F25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6FC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E7673D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FA0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16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B16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628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A6C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219EE8A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EA0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2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CA0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778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71B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AAE1AF5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106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j22e.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2B6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50mg e/c tabl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6B5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353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0CC920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12E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52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0E7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in radiograp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C51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153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46DE5E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24F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706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9EA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E70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CD455C9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E4B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3E7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353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84F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E3BCFE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F55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G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8F4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nti-nuclear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943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2B3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F13C379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A2D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16C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ADA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ack pain without radiation N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064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B74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A5482C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061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42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B53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 in lumbar sp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022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54A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B04046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C69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dj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286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ARCOTIC ANALGES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CF3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E00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B4F80D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A74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GB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24B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anine aminotransferase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6D7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864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A60921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BE4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16C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5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BC3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/O - low back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A7A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D21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DA42D39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B4F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52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A42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in radiograp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FF9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85F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29995D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AB0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24..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757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Full blood count - F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90C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ED4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CD26C4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B1B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d71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E4C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MITRIPTYLINE HYDROCHLORIDE [ANTIDEPRESSANT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160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213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560A733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170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6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A62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APROX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505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93C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653E92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A50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5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F9E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adiology/physics in medi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9A9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4E0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E7F76A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BCF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16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C34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E83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5DC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2D9CF35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A23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2_dj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E9E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ARCOTIC ANALGES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4A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9C5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6D6332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0C0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8H7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586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fer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954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A1A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CC61C9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453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41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383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 procedures -gen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D13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74D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5F147A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C24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C2D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74C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5C8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3089D0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38A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8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F84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ack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79F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632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5D48508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982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Z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6AC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atology N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792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24A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D6DBA78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D21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5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72A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adiology/physics in medic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4B2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53F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1BCEDDA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469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9N1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D7A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ite of encoun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89E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BFF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1376B7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817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258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623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AE9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FC8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56E2CF3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4BF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8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CC4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 therapeutic proced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9AE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8B5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CB6416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1F3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d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373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ENTRAL NERVOUS SYSTEM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996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6BB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2EC705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55D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8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1CD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 therapeutic proced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FD6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944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1468E0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AB0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M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3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C55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total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C6F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DCB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62C8B3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811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C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7F0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nzymes/specific prote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460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AD9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6E39D98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CB9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I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5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930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992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517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7F60C43D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8A8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G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B73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iver enzy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2A2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A8C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076319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523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44M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042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bu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8BB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56A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CF8F8C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782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EF9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7C7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E07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03B29C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83D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J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3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CCF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creati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F6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D25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7FB0A8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8C8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F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9C2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D20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B60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55D555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D0C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I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A73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potass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16F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F8E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AD4A89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BC0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22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037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3C3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864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835369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39B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8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F64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B32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B39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0AE39E5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1CE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dia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552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OMPOUND ANALGESICS A-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E8E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D76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3F6D5E8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EB8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N1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F45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column syndro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12E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616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3EF185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FA5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9N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223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tient encounter admin. d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463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624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54CA337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787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44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D27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lood chemis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987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062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E3F997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9F3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J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C68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eutrophil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A52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91A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510416C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714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M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B05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197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0F1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F2A289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D59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BAE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ean corpuscular volume (MC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BFC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4F0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1DF767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F8E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CF5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495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D37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A21D238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443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8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012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n </w:t>
            </w:r>
            <w:proofErr w:type="spell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orpusc</w:t>
            </w:r>
            <w:proofErr w:type="spell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oglobin(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CH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86C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BC8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4FA66A4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860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23..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E87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oglobin estim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2E0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668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180D3EC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486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8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97B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 therapeutic proced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866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CA0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2444706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93B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M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656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ymphocyte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96B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799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699EE42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D64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6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C70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ed blood cell (RBC) co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D0D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3B1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73EE4C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720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4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4EE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 proced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CDA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C38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4A4C75" w:rsidRPr="004A4C75" w14:paraId="348E4FF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B4D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C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639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nzymes/specific prote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564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91A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D47A49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D64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2B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043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rythrocyte sedimentation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8D5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466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8B3F619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4AC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CS.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C68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C reactive protein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D88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52D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549826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D77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N0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43B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 and related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EE1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D90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57DEE6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18C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525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A49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in X-ray sp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4EC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FFB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D24E84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119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2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046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A32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51E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764DBC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ABF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8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6FA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[MUSCULOSKELETAL US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782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DD7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BA042A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C6E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j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282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47D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IBUPROFEN 400mg tabl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82A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3D6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E2EDAB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17F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4EA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4AF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817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53EC51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DEB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3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FC9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9B6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659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EAE1E4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349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02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FBD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acroiliitis N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752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B55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3082B7C9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68E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3_16C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467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ackache sympt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556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ABF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6A8D3CD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756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42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EDE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 in lumbar sp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A05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F34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50D3CD6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187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02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7C6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acroiliitis N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709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A15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02BF88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4B0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c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DD6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APROX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B4A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244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F35968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73F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C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6AF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nzymes/specific prote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CA2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779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E5329B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752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N14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8D1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Other and unspecified back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83B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498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4AE749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266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N0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031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 and related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AD5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E0B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9AE9D0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BF5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20_1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05D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849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78A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1A67C6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7FB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dia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6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9B3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O-DYDRAMOL tabl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843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DF0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5DB1C33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E88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N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43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B24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ciat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085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DFA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E56731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01B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N0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457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 and related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BA9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6DA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14847C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0D1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dh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3B3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AUSEA AND VERTIGO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A39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C64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F3D6D1A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3B9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3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EBD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_READ_103 Sciat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597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0E1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AE6C24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70D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16C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8FD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ackache sympt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4F3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299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D8F2A8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B10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j22e.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0D5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50mg e/c table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F01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82C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40B2D28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BBD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997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8E4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1E4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8C6290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4D8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2_j2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AA8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FA5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36B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58402AD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B2C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N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449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usculoskeletal and connective tissue dise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864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7D2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E2F931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721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C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826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Enzymes/specific prote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6D6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AC2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35B4785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AC1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IC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693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orrected serum calcium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41E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8D2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543EE76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C97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j2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A93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410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A34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EFB4E3D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3EC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F.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078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376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AD4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DA17BF2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650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F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D87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kaline phosphat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25C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D16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5D476D7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9B6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E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8F0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bilirubin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377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8DE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3E260A1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D81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M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D1B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Serum albu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12A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5AD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898B48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738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4G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398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Liver enzym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5D1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16A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EE0375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3B6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2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781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FC5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E04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5A1F2FD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26B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23..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4A3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oglobin estim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227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72A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DB5DC0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C5F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16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E6C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116 DICLOFENAC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130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A5A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D3330DA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619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44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F42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Blood chemis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8AE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9B00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4249DF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241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3_PAIN_READ_108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5AC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_READ_108 Back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392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3601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995D26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62F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25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EA0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 - PC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020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DD0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DB21FA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7AD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WLGP_05_</w:t>
            </w:r>
            <w:proofErr w:type="gramStart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4258._</w:t>
            </w:r>
            <w:proofErr w:type="gramEnd"/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2D0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Haematocr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317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E26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34925BE6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278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dia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16D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OMPOUND ANALGESICS A-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59A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E33C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3B998C2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5DF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di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D88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ON-NARCOTIC ANALGES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90D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BED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3A52FFF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A1FD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16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0BC7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General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92D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B2ED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30D6DA1C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A19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1_d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1FE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CENTRAL NERVOUS SYSTEM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ADC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2C8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47781A0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3E5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XXX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4A3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1BC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0A7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E70960B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9D6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j2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8729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ON-STEROIDAL ANTI-INFLAMMATORY DRU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E45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E38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E30ED33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F718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j22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180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DICLOFENAC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9DB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2E87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415736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968B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TECC_14_NSAID_READ_116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243E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SAID_READ_116 DICLOFENAC 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3EE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2E3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65484458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3F0F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5_44CC.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EEBA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lasma C reactive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2BF6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66C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B8A658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C75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EDW_01_M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8F7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EF83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726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0B075B21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E2C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43F_Y_25_2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1514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Rheumatoid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699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CBE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22DEEB8A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C98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dhb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C691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METOCLOPRAMIDE HYDROCHLOR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549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C2E8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7A008C5E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DBE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3_569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4345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uclear magnetic reson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838E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E874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5A795DC4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F77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WLGP_02_dj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AFA6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NARCOTIC ANALGES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47FB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160A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19012A0F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03C3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EDW_01_M_Y_30_25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4EB2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ARTHROPATH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CA12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F259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4A4C75" w:rsidRPr="004A4C75" w14:paraId="43D49F38" w14:textId="77777777" w:rsidTr="00BD16CB">
        <w:trPr>
          <w:trHeight w:val="300"/>
        </w:trPr>
        <w:tc>
          <w:tcPr>
            <w:tcW w:w="3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4050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ECC_13_PAIN_READ_XXX_Y_35_3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261C" w14:textId="77777777" w:rsidR="004A4C75" w:rsidRPr="004A4C75" w:rsidRDefault="004A4C75" w:rsidP="004A4C7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PAIN_READ_XX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F355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0B1F" w14:textId="77777777" w:rsidR="004A4C75" w:rsidRPr="004A4C75" w:rsidRDefault="004A4C75" w:rsidP="004A4C75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4C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14:paraId="17D62017" w14:textId="77777777" w:rsidR="00762AED" w:rsidRDefault="00000000"/>
    <w:sectPr w:rsidR="00762AED" w:rsidSect="004A4C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C6A05"/>
    <w:multiLevelType w:val="hybridMultilevel"/>
    <w:tmpl w:val="258CC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51DF2"/>
    <w:multiLevelType w:val="hybridMultilevel"/>
    <w:tmpl w:val="194CC468"/>
    <w:lvl w:ilvl="0" w:tplc="D1F2EFD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25B61"/>
    <w:multiLevelType w:val="hybridMultilevel"/>
    <w:tmpl w:val="C59C7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E3F00"/>
    <w:multiLevelType w:val="hybridMultilevel"/>
    <w:tmpl w:val="856AC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B1B29"/>
    <w:multiLevelType w:val="hybridMultilevel"/>
    <w:tmpl w:val="FDB84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735CA3"/>
    <w:multiLevelType w:val="hybridMultilevel"/>
    <w:tmpl w:val="49F23AC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352A5368"/>
    <w:multiLevelType w:val="hybridMultilevel"/>
    <w:tmpl w:val="DC680C5E"/>
    <w:lvl w:ilvl="0" w:tplc="DAEAD4C4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EA4605"/>
    <w:multiLevelType w:val="hybridMultilevel"/>
    <w:tmpl w:val="DFB48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0496E"/>
    <w:multiLevelType w:val="hybridMultilevel"/>
    <w:tmpl w:val="7E2835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674BBD"/>
    <w:multiLevelType w:val="hybridMultilevel"/>
    <w:tmpl w:val="BAFA8F9A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48204264"/>
    <w:multiLevelType w:val="hybridMultilevel"/>
    <w:tmpl w:val="BC84954C"/>
    <w:lvl w:ilvl="0" w:tplc="1BCCBE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44987"/>
    <w:multiLevelType w:val="multilevel"/>
    <w:tmpl w:val="EA80D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2C5E16"/>
    <w:multiLevelType w:val="hybridMultilevel"/>
    <w:tmpl w:val="69DA7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AF5CCD"/>
    <w:multiLevelType w:val="hybridMultilevel"/>
    <w:tmpl w:val="E0B04438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18F58A4"/>
    <w:multiLevelType w:val="hybridMultilevel"/>
    <w:tmpl w:val="D612F05A"/>
    <w:lvl w:ilvl="0" w:tplc="D14E1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DD2CD7"/>
    <w:multiLevelType w:val="hybridMultilevel"/>
    <w:tmpl w:val="BBDEE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119487">
    <w:abstractNumId w:val="3"/>
  </w:num>
  <w:num w:numId="2" w16cid:durableId="1934439627">
    <w:abstractNumId w:val="7"/>
  </w:num>
  <w:num w:numId="3" w16cid:durableId="210658828">
    <w:abstractNumId w:val="4"/>
  </w:num>
  <w:num w:numId="4" w16cid:durableId="973095807">
    <w:abstractNumId w:val="2"/>
  </w:num>
  <w:num w:numId="5" w16cid:durableId="289435115">
    <w:abstractNumId w:val="0"/>
  </w:num>
  <w:num w:numId="6" w16cid:durableId="413362108">
    <w:abstractNumId w:val="15"/>
  </w:num>
  <w:num w:numId="7" w16cid:durableId="1933270871">
    <w:abstractNumId w:val="6"/>
  </w:num>
  <w:num w:numId="8" w16cid:durableId="1632201492">
    <w:abstractNumId w:val="1"/>
  </w:num>
  <w:num w:numId="9" w16cid:durableId="821821466">
    <w:abstractNumId w:val="12"/>
  </w:num>
  <w:num w:numId="10" w16cid:durableId="636836750">
    <w:abstractNumId w:val="13"/>
  </w:num>
  <w:num w:numId="11" w16cid:durableId="460803199">
    <w:abstractNumId w:val="5"/>
  </w:num>
  <w:num w:numId="12" w16cid:durableId="1501193220">
    <w:abstractNumId w:val="9"/>
  </w:num>
  <w:num w:numId="13" w16cid:durableId="834953860">
    <w:abstractNumId w:val="10"/>
  </w:num>
  <w:num w:numId="14" w16cid:durableId="479229706">
    <w:abstractNumId w:val="14"/>
  </w:num>
  <w:num w:numId="15" w16cid:durableId="529802053">
    <w:abstractNumId w:val="8"/>
  </w:num>
  <w:num w:numId="16" w16cid:durableId="10307664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C75"/>
    <w:rsid w:val="004A4C75"/>
    <w:rsid w:val="005701F5"/>
    <w:rsid w:val="00BD16CB"/>
    <w:rsid w:val="00E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6ECA2"/>
  <w15:chartTrackingRefBased/>
  <w15:docId w15:val="{CBB56164-2E24-435A-98FE-3B6EBB8B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C7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C75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C75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4C75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C7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A4C7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4C7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A4C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4A4C75"/>
  </w:style>
  <w:style w:type="paragraph" w:customStyle="1" w:styleId="EndNoteBibliographyTitle">
    <w:name w:val="EndNote Bibliography Title"/>
    <w:basedOn w:val="Normal"/>
    <w:link w:val="EndNoteBibliographyTitleChar"/>
    <w:rsid w:val="004A4C75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C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4C75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4C75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4A4C75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4C7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4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C7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C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C7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A4C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4A4C75"/>
    <w:pPr>
      <w:spacing w:before="240" w:line="259" w:lineRule="auto"/>
      <w:outlineLvl w:val="9"/>
    </w:pPr>
    <w:rPr>
      <w:b w:val="0"/>
      <w:bCs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4C75"/>
    <w:pPr>
      <w:spacing w:after="100" w:line="27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4A4C75"/>
    <w:pPr>
      <w:spacing w:after="100" w:line="276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A4C75"/>
    <w:pPr>
      <w:spacing w:after="100" w:line="276" w:lineRule="auto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4A4C75"/>
    <w:pPr>
      <w:spacing w:after="0" w:line="276" w:lineRule="auto"/>
    </w:pPr>
  </w:style>
  <w:style w:type="paragraph" w:styleId="ListParagraph">
    <w:name w:val="List Paragraph"/>
    <w:basedOn w:val="Normal"/>
    <w:uiPriority w:val="34"/>
    <w:qFormat/>
    <w:rsid w:val="004A4C75"/>
    <w:pPr>
      <w:spacing w:after="200" w:line="276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A4C7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A4C75"/>
    <w:pPr>
      <w:spacing w:after="0" w:line="240" w:lineRule="auto"/>
    </w:pPr>
  </w:style>
  <w:style w:type="table" w:styleId="TableGrid">
    <w:name w:val="Table Grid"/>
    <w:basedOn w:val="TableNormal"/>
    <w:uiPriority w:val="59"/>
    <w:rsid w:val="004A4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A4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A4C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A4C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4A4C7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A4C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C75"/>
  </w:style>
  <w:style w:type="paragraph" w:styleId="Footer">
    <w:name w:val="footer"/>
    <w:basedOn w:val="Normal"/>
    <w:link w:val="FooterChar"/>
    <w:uiPriority w:val="99"/>
    <w:unhideWhenUsed/>
    <w:rsid w:val="004A4C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C75"/>
  </w:style>
  <w:style w:type="character" w:styleId="UnresolvedMention">
    <w:name w:val="Unresolved Mention"/>
    <w:basedOn w:val="DefaultParagraphFont"/>
    <w:uiPriority w:val="99"/>
    <w:semiHidden/>
    <w:unhideWhenUsed/>
    <w:rsid w:val="004A4C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4</Words>
  <Characters>7610</Characters>
  <Application>Microsoft Office Word</Application>
  <DocSecurity>0</DocSecurity>
  <Lines>63</Lines>
  <Paragraphs>17</Paragraphs>
  <ScaleCrop>false</ScaleCrop>
  <Company/>
  <LinksUpToDate>false</LinksUpToDate>
  <CharactersWithSpaces>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ennedy</dc:creator>
  <cp:keywords/>
  <dc:description/>
  <cp:lastModifiedBy>Jon Kennedy</cp:lastModifiedBy>
  <cp:revision>3</cp:revision>
  <dcterms:created xsi:type="dcterms:W3CDTF">2022-12-06T00:16:00Z</dcterms:created>
  <dcterms:modified xsi:type="dcterms:W3CDTF">2022-12-06T01:14:00Z</dcterms:modified>
</cp:coreProperties>
</file>